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85DC4" w:rsidRDefault="00385DC4"/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332"/>
        <w:gridCol w:w="1702"/>
        <w:gridCol w:w="1506"/>
        <w:gridCol w:w="806"/>
        <w:gridCol w:w="1905"/>
        <w:gridCol w:w="1055"/>
      </w:tblGrid>
      <w:tr w:rsidR="00EE3F19" w:rsidRPr="00B874D1" w:rsidTr="004C7CDE">
        <w:trPr>
          <w:trHeight w:val="20"/>
        </w:trPr>
        <w:tc>
          <w:tcPr>
            <w:tcW w:w="5000" w:type="pct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b/>
                <w:b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b/>
                <w:bCs/>
                <w:sz w:val="22"/>
              </w:rPr>
              <w:t>Table S1.</w:t>
            </w:r>
            <w:r w:rsidRPr="00B874D1">
              <w:rPr>
                <w:rFonts w:ascii="Times New Roman" w:eastAsia="新細明體" w:hAnsi="Times New Roman" w:cs="Times New Roman"/>
                <w:bCs/>
                <w:sz w:val="22"/>
              </w:rPr>
              <w:t xml:space="preserve"> The top 88 genetic loci identified from the initial GWAS screen of Taiwanese FSS.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b/>
                <w:bCs/>
                <w:sz w:val="22"/>
              </w:rPr>
            </w:pPr>
            <w:proofErr w:type="spellStart"/>
            <w:r w:rsidRPr="00B874D1">
              <w:rPr>
                <w:rFonts w:ascii="Times New Roman" w:eastAsia="新細明體" w:hAnsi="Times New Roman" w:cs="Times New Roman"/>
                <w:b/>
                <w:bCs/>
                <w:sz w:val="22"/>
              </w:rPr>
              <w:t>dbSNP</w:t>
            </w:r>
            <w:proofErr w:type="spellEnd"/>
            <w:r w:rsidRPr="00B874D1">
              <w:rPr>
                <w:rFonts w:ascii="Times New Roman" w:eastAsia="新細明體" w:hAnsi="Times New Roman" w:cs="Times New Roman"/>
                <w:b/>
                <w:bCs/>
                <w:sz w:val="22"/>
              </w:rPr>
              <w:t xml:space="preserve"> ID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b/>
                <w:b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b/>
                <w:bCs/>
                <w:sz w:val="22"/>
              </w:rPr>
              <w:t>Chromosome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b/>
                <w:b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b/>
                <w:bCs/>
                <w:sz w:val="22"/>
              </w:rPr>
              <w:t>Position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b/>
                <w:b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b/>
                <w:bCs/>
                <w:sz w:val="22"/>
              </w:rPr>
              <w:t>A1/A2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b/>
                <w:b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b/>
                <w:bCs/>
                <w:sz w:val="22"/>
              </w:rPr>
              <w:t>Gene Symbol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b/>
                <w:b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b/>
                <w:bCs/>
                <w:i/>
                <w:iCs/>
                <w:sz w:val="22"/>
              </w:rPr>
              <w:t>p</w:t>
            </w:r>
            <w:r w:rsidRPr="00B874D1">
              <w:rPr>
                <w:rFonts w:ascii="Times New Roman" w:eastAsia="新細明體" w:hAnsi="Times New Roman" w:cs="Times New Roman"/>
                <w:b/>
                <w:bCs/>
                <w:sz w:val="22"/>
              </w:rPr>
              <w:t>-value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75002618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18,146,40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A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IGSF2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4.59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75856337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35,787,786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A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AGO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4.49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205930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35,855,300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T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AGO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5.54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2152388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76,142,666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T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ST6GALNAC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4.44E-06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82261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98,244,390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A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LINC0177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.12E-10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01589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201,125,443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A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2.88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4653894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228,000,403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T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WNT9A / WNT3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5.63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654478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45,051,655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C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5.34E-06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93865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45,736,761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G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 xml:space="preserve">PRKCE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9.93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442803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71,474,222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A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DYSF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7.59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673165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164,375,125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A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6.05E-24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0209887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179,240,03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T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SESTD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4.47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341791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179,252,034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CT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SESTD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4.31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74467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200,255,505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CT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6.57E-07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0931894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200,260,598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GT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2.57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262126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200,271,396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G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.43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7630248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200,273,05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CT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3.62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7880447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204,209,362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G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PARD3B / ICO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7.61E-06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2619767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204,211,467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A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PARD3B / ICO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2.23E-06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684090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204,224,53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G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PARD3B / ICO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2.23E-06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7571816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232,212,354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A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DIS3L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8.35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369117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10,699,638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CT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ATP2B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5.29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205403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25,227,730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T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4.62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3443668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107,406,092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A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7.40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59778278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121,090,74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A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STXBP5L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2.27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682853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157,932,964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T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6.22E-26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9290657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178,599,686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CT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9.91E-09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7683687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10,521,221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G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6.47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228646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10,531,010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G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8.96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767291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17,795,832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T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LOC105374509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4.80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250050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39,061,994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T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KLHL5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6.05E-06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7658917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39,332,767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T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RFC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2.04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758470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39,363,236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CT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RFC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.43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685758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95,292,732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T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UNC5C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6.76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6831808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95,292,777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A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UNC5C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3.58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002804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150,743,640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T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LRB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3.35E-10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174327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5,190,934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GT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ADAMTS1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2.34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36659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89,045,356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G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MEF2C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5.75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6899208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113,198,027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T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MCC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3.09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43292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5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166,806,051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CT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8.59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9405156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1,973,345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CT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GMD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5.58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196549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89,952,574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T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BACH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2.86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41570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130,024,690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A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L3MBTL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2.26E-07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33636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140,640,515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G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6.96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439423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140,667,204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T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LOC10537802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7.35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380453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143,121,662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AT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7.65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312740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166,120,196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T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4.75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1767364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7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96,403,573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G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LOC105375410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8.78E-06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207716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7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97,038,835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CT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5.67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0086016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8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36,990,191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CT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9.37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095500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8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36,994,383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A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8.43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lastRenderedPageBreak/>
              <w:t>rs9886374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8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79,396,368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A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IL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5.82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7014528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8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79,398,623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G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IL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7.39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86359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8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80,536,906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CT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9.90E-10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690040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8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125,160,485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G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NSMCE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2.76E-26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2878667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88,760,260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C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3.45E-17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7852806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93,846,345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GT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LOC10192801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8.65E-27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691628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111,675,744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CT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4.42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241683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121,916,935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CT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TTLL1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6.94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234999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126,017,533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CT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7.19E-06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1254854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6,888,693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T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LOC10537638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9.97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102399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2,756,853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A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KCNQ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6.84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7945156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3,678,234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G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NUP9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7.62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103202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32,853,380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A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PRRG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7.70E-06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076797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32,874,118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CT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6.02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7290121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32,876,297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C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6.39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454707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1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36,030,588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T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LDLRAD3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8.20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78430417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11,286,180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A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6.73E-06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217291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26,045,337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A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RASSF8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5.42E-18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3816804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56,286,961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T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CS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6.65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282645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102,567,076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CT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 xml:space="preserve">IGF1 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4.16E-11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044445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2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126,621,615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T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3.34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952091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3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108,501,255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G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MYO1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2.34E-13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287922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39,027,867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A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3.40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4902308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39,029,954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A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SEC23A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3.84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709780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98,791,403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T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BCL11B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9.57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257636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99,011,850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A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BCL11B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3.50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4905794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4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99,013,332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G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BCL11B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6.91E-06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8055182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6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86,793,922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A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.58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311753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7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6,940,165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G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2.17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7732181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7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6,957,288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GT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4.90E-24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550510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7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48,849,253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GA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CALCOCO2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8.95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36084614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8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22,377,013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TG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9.90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7505525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8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70,369,400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T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-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2.52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60104364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19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8,932,507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AC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MUC16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8.73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4815179</w:t>
            </w:r>
          </w:p>
        </w:tc>
        <w:tc>
          <w:tcPr>
            <w:tcW w:w="10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20</w:t>
            </w:r>
          </w:p>
        </w:tc>
        <w:tc>
          <w:tcPr>
            <w:tcW w:w="9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23,162,329 </w:t>
            </w:r>
          </w:p>
        </w:tc>
        <w:tc>
          <w:tcPr>
            <w:tcW w:w="4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CT</w:t>
            </w:r>
          </w:p>
        </w:tc>
        <w:tc>
          <w:tcPr>
            <w:tcW w:w="11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LOC100505664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4.01E-12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6005363</w:t>
            </w:r>
          </w:p>
        </w:tc>
        <w:tc>
          <w:tcPr>
            <w:tcW w:w="102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22</w:t>
            </w:r>
          </w:p>
        </w:tc>
        <w:tc>
          <w:tcPr>
            <w:tcW w:w="90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27,293,529 </w:t>
            </w:r>
          </w:p>
        </w:tc>
        <w:tc>
          <w:tcPr>
            <w:tcW w:w="47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TC</w:t>
            </w:r>
          </w:p>
        </w:tc>
        <w:tc>
          <w:tcPr>
            <w:tcW w:w="115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MIAT / MN1</w:t>
            </w:r>
          </w:p>
        </w:tc>
        <w:tc>
          <w:tcPr>
            <w:tcW w:w="63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7.12E-05</w:t>
            </w:r>
          </w:p>
        </w:tc>
      </w:tr>
      <w:tr w:rsidR="00EE3F19" w:rsidRPr="00B874D1" w:rsidTr="004C7CDE">
        <w:trPr>
          <w:trHeight w:val="20"/>
        </w:trPr>
        <w:tc>
          <w:tcPr>
            <w:tcW w:w="8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rs13054961</w:t>
            </w:r>
          </w:p>
        </w:tc>
        <w:tc>
          <w:tcPr>
            <w:tcW w:w="102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22</w:t>
            </w:r>
          </w:p>
        </w:tc>
        <w:tc>
          <w:tcPr>
            <w:tcW w:w="9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 xml:space="preserve">27,296,093 </w:t>
            </w:r>
          </w:p>
        </w:tc>
        <w:tc>
          <w:tcPr>
            <w:tcW w:w="4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AG</w:t>
            </w:r>
          </w:p>
        </w:tc>
        <w:tc>
          <w:tcPr>
            <w:tcW w:w="11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i/>
                <w:iCs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i/>
                <w:iCs/>
                <w:sz w:val="22"/>
              </w:rPr>
              <w:t>MIAT / MN1</w:t>
            </w:r>
          </w:p>
        </w:tc>
        <w:tc>
          <w:tcPr>
            <w:tcW w:w="63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center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2.26E-05</w:t>
            </w:r>
          </w:p>
        </w:tc>
      </w:tr>
      <w:tr w:rsidR="00EE3F19" w:rsidRPr="00B874D1" w:rsidTr="004C7CDE">
        <w:trPr>
          <w:trHeight w:val="20"/>
        </w:trPr>
        <w:tc>
          <w:tcPr>
            <w:tcW w:w="5000" w:type="pct"/>
            <w:gridSpan w:val="6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The top 88 SNPs (</w:t>
            </w:r>
            <w:r w:rsidRPr="00B874D1">
              <w:rPr>
                <w:rFonts w:ascii="Times New Roman" w:eastAsia="新細明體" w:hAnsi="Times New Roman" w:cs="Times New Roman"/>
                <w:i/>
                <w:sz w:val="22"/>
              </w:rPr>
              <w:t>p</w:t>
            </w:r>
            <w:r w:rsidR="00473F60">
              <w:rPr>
                <w:rFonts w:ascii="Times New Roman" w:eastAsia="新細明體" w:hAnsi="Times New Roman" w:cs="Times New Roman"/>
                <w:sz w:val="22"/>
              </w:rPr>
              <w:t>–value &lt;</w:t>
            </w:r>
            <w:bookmarkStart w:id="0" w:name="_GoBack"/>
            <w:bookmarkEnd w:id="0"/>
            <w:r w:rsidRPr="00B874D1">
              <w:rPr>
                <w:rFonts w:ascii="Times New Roman" w:eastAsia="新細明體" w:hAnsi="Times New Roman" w:cs="Times New Roman"/>
                <w:sz w:val="22"/>
              </w:rPr>
              <w:t>1</w:t>
            </w:r>
            <w:r w:rsidRPr="00B874D1">
              <w:rPr>
                <w:rFonts w:ascii="Times New Roman" w:eastAsia="DengXian" w:hAnsi="Times New Roman" w:cs="Times New Roman"/>
                <w:sz w:val="22"/>
                <w:lang w:eastAsia="zh-CN"/>
              </w:rPr>
              <w:t>×10</w:t>
            </w:r>
            <w:r w:rsidRPr="00B874D1">
              <w:rPr>
                <w:rFonts w:ascii="Times New Roman" w:eastAsia="DengXian" w:hAnsi="Times New Roman" w:cs="Times New Roman"/>
                <w:sz w:val="22"/>
                <w:vertAlign w:val="superscript"/>
                <w:lang w:eastAsia="zh-CN"/>
              </w:rPr>
              <w:t>-</w:t>
            </w:r>
            <w:r w:rsidRPr="00B874D1">
              <w:rPr>
                <w:rFonts w:ascii="Times New Roman" w:eastAsia="新細明體" w:hAnsi="Times New Roman" w:cs="Times New Roman"/>
                <w:sz w:val="22"/>
                <w:vertAlign w:val="superscript"/>
              </w:rPr>
              <w:t>4</w:t>
            </w:r>
            <w:r w:rsidRPr="00B874D1">
              <w:rPr>
                <w:rFonts w:ascii="Times New Roman" w:eastAsia="新細明體" w:hAnsi="Times New Roman" w:cs="Times New Roman"/>
                <w:sz w:val="22"/>
              </w:rPr>
              <w:t>) are identified by the genome-wide association study (GWAS) between FSS cases and controls under the additive inheritance model. These SNPs are ordered by the chromosome and position.</w:t>
            </w:r>
          </w:p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SNP, single nucleotide polymorphism; A1, allele 1 (minor-allele based the defined control whole samples); A2, allele 2 (major-allele based the defined control whole samples).</w:t>
            </w:r>
          </w:p>
          <w:p w:rsidR="00EE3F19" w:rsidRPr="00B874D1" w:rsidRDefault="00EE3F19" w:rsidP="004C7CDE">
            <w:pPr>
              <w:spacing w:before="100" w:beforeAutospacing="1" w:after="100" w:afterAutospacing="1" w:line="0" w:lineRule="atLeast"/>
              <w:contextualSpacing/>
              <w:mirrorIndents/>
              <w:jc w:val="both"/>
              <w:rPr>
                <w:rFonts w:ascii="Times New Roman" w:eastAsia="新細明體" w:hAnsi="Times New Roman" w:cs="Times New Roman"/>
                <w:sz w:val="22"/>
              </w:rPr>
            </w:pPr>
            <w:r w:rsidRPr="00B874D1">
              <w:rPr>
                <w:rFonts w:ascii="Times New Roman" w:eastAsia="新細明體" w:hAnsi="Times New Roman" w:cs="Times New Roman"/>
                <w:sz w:val="22"/>
              </w:rPr>
              <w:t>The positions are based on the NCBI GRCh38 version. Gene is identified based on the gene containing the SNP or the closest gene (within 100 kb up- or downstream) to the SNP.</w:t>
            </w:r>
          </w:p>
        </w:tc>
      </w:tr>
    </w:tbl>
    <w:p w:rsidR="00EE3F19" w:rsidRPr="00EE3F19" w:rsidRDefault="00EE3F19"/>
    <w:sectPr w:rsidR="00EE3F19" w:rsidRPr="00EE3F19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hideSpellingErrors/>
  <w:hideGrammaticalErrors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sDAyNTMzMzC2MDA0MDVS0lEKTi0uzszPAykwrAUA1aUDQCwAAAA="/>
  </w:docVars>
  <w:rsids>
    <w:rsidRoot w:val="00CA37AB"/>
    <w:rsid w:val="00385DC4"/>
    <w:rsid w:val="00473F60"/>
    <w:rsid w:val="00CA37AB"/>
    <w:rsid w:val="00EE3F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4D8E6D"/>
  <w15:chartTrackingRefBased/>
  <w15:docId w15:val="{045F5000-0A19-4903-BDD5-98727B115C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E3F19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80</Words>
  <Characters>3879</Characters>
  <Application>Microsoft Office Word</Application>
  <DocSecurity>0</DocSecurity>
  <Lines>32</Lines>
  <Paragraphs>9</Paragraphs>
  <ScaleCrop>false</ScaleCrop>
  <Company/>
  <LinksUpToDate>false</LinksUpToDate>
  <CharactersWithSpaces>4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4</cp:revision>
  <dcterms:created xsi:type="dcterms:W3CDTF">2019-07-21T15:51:00Z</dcterms:created>
  <dcterms:modified xsi:type="dcterms:W3CDTF">2019-07-22T08:11:00Z</dcterms:modified>
</cp:coreProperties>
</file>